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Additional file 1</w:t>
      </w:r>
    </w:p>
    <w:p>
      <w:pPr>
        <w:pStyle w:val="Normal"/>
        <w:rPr>
          <w:lang w:val="en-GB" w:eastAsia="nl-NL"/>
        </w:rPr>
      </w:pPr>
      <w:r>
        <w:rPr>
          <w:lang w:val="en-GB" w:eastAsia="nl-NL"/>
        </w:rPr>
        <w:t xml:space="preserve">Associations between BMI and Overall musculoskeletal symptoms and Lower Extremity symptoms. Data are presented as Odds Ratios (95% confidence interval), </w:t>
      </w:r>
      <w:r>
        <w:rPr>
          <w:b/>
          <w:lang w:val="en-GB" w:eastAsia="nl-NL"/>
        </w:rPr>
        <w:t>with normal weight and low workload as reference category</w:t>
      </w:r>
      <w:r>
        <w:rPr>
          <w:lang w:val="en-GB" w:eastAsia="nl-NL"/>
        </w:rPr>
        <w:t>, adjusted for age, gender, smoking, education, contractual working hours(full-time/part-time), and physical activity.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2613"/>
        <w:gridCol w:w="3071"/>
      </w:tblGrid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  <w:t>Overall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  <w:t>Lower extremity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  <w:t>Normal weight and low workload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  <w:t xml:space="preserve">1.00 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  <w:t>1.00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  <w:t>Normal weight and high workload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  <w:t>2.22 (2.06 - 2.39)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  <w:t>2.50 (2.31-2.71)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  <w:t>Overweight and low workload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  <w:t>1.18 (1.11 - 1.24)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  <w:t>1.37 (1.29-1.47)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  <w:t>Overweight and high workload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  <w:t>2.21 (2.02 - 2.42)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  <w:t>2.78 (2.53-3.06)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  <w:t>Obese and low workload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  <w:t>1.36 (1.25 - 1.48)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  <w:t>1.88 (1.70 – 2.07)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  <w:t>Obese and high workload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  <w:t xml:space="preserve">2.47 (2.12 – 2.89)  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  <w:t>3.29 (2.82-3.82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6T18:06:00Z</dcterms:created>
  <dc:creator>arabina</dc:creator>
  <dc:description/>
  <cp:keywords/>
  <dc:language>en-US</dc:language>
  <cp:lastModifiedBy>jmyanoc</cp:lastModifiedBy>
  <dcterms:modified xsi:type="dcterms:W3CDTF">2013-08-09T19:55:00Z</dcterms:modified>
  <cp:revision>2</cp:revision>
  <dc:subject/>
  <dc:title/>
</cp:coreProperties>
</file>